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E7E7C" w14:textId="77777777" w:rsidR="00C57F51" w:rsidRPr="00C77FC9" w:rsidRDefault="00C57F51" w:rsidP="00C57F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7FC9">
        <w:rPr>
          <w:rFonts w:ascii="Times New Roman" w:hAnsi="Times New Roman" w:cs="Times New Roman"/>
          <w:b/>
          <w:bCs/>
          <w:sz w:val="24"/>
          <w:szCs w:val="24"/>
        </w:rPr>
        <w:t>Supplemental Table S3: Outcomes for PDA Device Closure</w:t>
      </w:r>
    </w:p>
    <w:p w14:paraId="7D872E24" w14:textId="77777777" w:rsidR="00C57F51" w:rsidRPr="00C77FC9" w:rsidRDefault="00C57F51" w:rsidP="00C57F5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5"/>
        <w:gridCol w:w="2335"/>
      </w:tblGrid>
      <w:tr w:rsidR="00C57F51" w:rsidRPr="00C77FC9" w14:paraId="7D6769C8" w14:textId="77777777" w:rsidTr="009C375B">
        <w:trPr>
          <w:trHeight w:val="45"/>
        </w:trPr>
        <w:tc>
          <w:tcPr>
            <w:tcW w:w="3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0205C7" w14:textId="77777777" w:rsidR="00C57F51" w:rsidRPr="00C77FC9" w:rsidRDefault="00C57F51" w:rsidP="009C3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46FF2" w14:textId="77777777" w:rsidR="00C57F51" w:rsidRPr="00C77FC9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C57F51" w:rsidRPr="00C77FC9" w14:paraId="61A5F462" w14:textId="77777777" w:rsidTr="009C375B">
        <w:trPr>
          <w:trHeight w:val="45"/>
        </w:trPr>
        <w:tc>
          <w:tcPr>
            <w:tcW w:w="375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219D1" w14:textId="77777777" w:rsidR="00C57F51" w:rsidRPr="00B81059" w:rsidRDefault="00C57F51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idual shunt 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B519A6" w14:textId="77777777" w:rsidR="00C57F51" w:rsidRPr="00C77FC9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F51" w:rsidRPr="00C77FC9" w14:paraId="539D4A6C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D46EB" w14:textId="77777777" w:rsidR="00C57F51" w:rsidRPr="00B81059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r trivial flow through devic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66DC0" w14:textId="77777777" w:rsidR="00C57F51" w:rsidRPr="00C77FC9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 (91%)</w:t>
            </w:r>
          </w:p>
        </w:tc>
      </w:tr>
      <w:tr w:rsidR="00C57F51" w:rsidRPr="00C77FC9" w14:paraId="15DCDED0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3CEBBF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unt around device (mild/small)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CE869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%)</w:t>
            </w:r>
          </w:p>
        </w:tc>
      </w:tr>
      <w:tr w:rsidR="00C57F51" w:rsidRPr="00C77FC9" w14:paraId="3BE5E3C1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5C7CCC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unt around device (moderate or more)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C7088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&lt;1%)</w:t>
            </w:r>
          </w:p>
        </w:tc>
      </w:tr>
      <w:tr w:rsidR="00C57F51" w:rsidRPr="00C77FC9" w14:paraId="3091B7A1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5F2E7D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76746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%)</w:t>
            </w:r>
          </w:p>
        </w:tc>
      </w:tr>
      <w:tr w:rsidR="00C57F51" w:rsidRPr="00C77FC9" w14:paraId="2F567228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E751A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F4994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5%)</w:t>
            </w:r>
          </w:p>
        </w:tc>
      </w:tr>
      <w:tr w:rsidR="00C57F51" w:rsidRPr="00C77FC9" w14:paraId="7C3D7B0C" w14:textId="77777777" w:rsidTr="009C375B">
        <w:trPr>
          <w:trHeight w:val="45"/>
        </w:trPr>
        <w:tc>
          <w:tcPr>
            <w:tcW w:w="375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635A2" w14:textId="77777777" w:rsidR="00C57F51" w:rsidRDefault="00C57F51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A obstruction (post-procedure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45E2B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F51" w:rsidRPr="00C77FC9" w14:paraId="76747C99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67CFC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5B2AD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3 (80%)</w:t>
            </w:r>
          </w:p>
        </w:tc>
      </w:tr>
      <w:tr w:rsidR="00C57F51" w:rsidRPr="00C77FC9" w14:paraId="4BF59F39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CED0B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EBBC0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3%)</w:t>
            </w:r>
          </w:p>
        </w:tc>
      </w:tr>
      <w:tr w:rsidR="00C57F51" w:rsidRPr="00C77FC9" w14:paraId="20018991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EA2BD2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FD029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7%)</w:t>
            </w:r>
          </w:p>
        </w:tc>
      </w:tr>
      <w:tr w:rsidR="00C57F51" w:rsidRPr="00C77FC9" w14:paraId="3F1A4748" w14:textId="77777777" w:rsidTr="009C375B">
        <w:trPr>
          <w:trHeight w:val="45"/>
        </w:trPr>
        <w:tc>
          <w:tcPr>
            <w:tcW w:w="375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73CE4" w14:textId="77777777" w:rsidR="00C57F51" w:rsidRDefault="00C57F51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h obstruction (post-procedure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7E008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F51" w:rsidRPr="00C77FC9" w14:paraId="5B06EE05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D6DB8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D72081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 (88%)</w:t>
            </w:r>
          </w:p>
        </w:tc>
      </w:tr>
      <w:tr w:rsidR="00C57F51" w:rsidRPr="00C77FC9" w14:paraId="1FC2D9E0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E62B01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– angiographically (gradient not assessed)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CA280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&lt;1%)</w:t>
            </w:r>
          </w:p>
        </w:tc>
      </w:tr>
      <w:tr w:rsidR="00C57F51" w:rsidRPr="00C77FC9" w14:paraId="62D53863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2D23E5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– </w:t>
            </w:r>
            <w:r w:rsidRPr="00C77FC9">
              <w:rPr>
                <w:rFonts w:ascii="Times New Roman" w:hAnsi="Times New Roman" w:cs="Times New Roman"/>
                <w:sz w:val="24"/>
                <w:szCs w:val="24"/>
              </w:rPr>
              <w:t>gradient ≥5 mmHg (some narrowing)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6C08A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&lt;1%)</w:t>
            </w:r>
          </w:p>
        </w:tc>
      </w:tr>
      <w:tr w:rsidR="00C57F51" w:rsidRPr="00C77FC9" w14:paraId="34CC014A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E10808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sz w:val="24"/>
                <w:szCs w:val="24"/>
              </w:rPr>
              <w:t>Yes – gradient ≥5 mmHg (no narrowing)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DDB1E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%)</w:t>
            </w:r>
          </w:p>
        </w:tc>
      </w:tr>
      <w:tr w:rsidR="00C57F51" w:rsidRPr="00C77FC9" w14:paraId="6CA23F6F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A433C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215FC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%)</w:t>
            </w:r>
          </w:p>
        </w:tc>
      </w:tr>
      <w:tr w:rsidR="00C57F51" w:rsidRPr="00C77FC9" w14:paraId="73DB2E5F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86BD4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D6A12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7%)</w:t>
            </w:r>
          </w:p>
        </w:tc>
      </w:tr>
      <w:tr w:rsidR="00C57F51" w:rsidRPr="00C77FC9" w14:paraId="7F7CC5B9" w14:textId="77777777" w:rsidTr="009C375B">
        <w:trPr>
          <w:trHeight w:val="45"/>
        </w:trPr>
        <w:tc>
          <w:tcPr>
            <w:tcW w:w="375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ED9D7" w14:textId="77777777" w:rsidR="00C57F51" w:rsidRPr="00C77FC9" w:rsidRDefault="00C57F51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severity adverse event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7D32B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F51" w:rsidRPr="00C77FC9" w14:paraId="1F57FECD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A57BE" w14:textId="77777777" w:rsidR="00C57F51" w:rsidRPr="00C77FC9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518DF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 (93%)</w:t>
            </w:r>
          </w:p>
        </w:tc>
      </w:tr>
      <w:tr w:rsidR="00C57F51" w:rsidRPr="00C77FC9" w14:paraId="25DDA122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D6C582" w14:textId="77777777" w:rsidR="00C57F51" w:rsidRPr="00C77FC9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3C733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57F51" w:rsidRPr="00C77FC9" w14:paraId="4E395D8D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B5245" w14:textId="77777777" w:rsidR="00C57F51" w:rsidRPr="00C77FC9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FEE65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%)</w:t>
            </w:r>
          </w:p>
        </w:tc>
      </w:tr>
      <w:tr w:rsidR="00C57F51" w:rsidRPr="00C77FC9" w14:paraId="6966FF7B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6C14B" w14:textId="77777777" w:rsidR="00C57F51" w:rsidRPr="00C77FC9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F21045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%)</w:t>
            </w:r>
          </w:p>
        </w:tc>
      </w:tr>
      <w:tr w:rsidR="00C57F51" w:rsidRPr="00C77FC9" w14:paraId="3E738C47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63F869" w14:textId="77777777" w:rsidR="00C57F51" w:rsidRPr="00C77FC9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3DAF1C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&lt;1%)</w:t>
            </w:r>
          </w:p>
        </w:tc>
      </w:tr>
      <w:tr w:rsidR="00C57F51" w:rsidRPr="00C77FC9" w14:paraId="5D9C5C0A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D96817" w14:textId="77777777" w:rsidR="00C57F51" w:rsidRPr="00C77FC9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B3490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57F51" w:rsidRPr="00C77FC9" w14:paraId="07E7A921" w14:textId="77777777" w:rsidTr="009C375B">
        <w:trPr>
          <w:trHeight w:val="45"/>
        </w:trPr>
        <w:tc>
          <w:tcPr>
            <w:tcW w:w="375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3E2C5" w14:textId="77777777" w:rsidR="00C57F51" w:rsidRDefault="00C57F51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ive home discharge†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9F7210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F51" w:rsidRPr="00C77FC9" w14:paraId="0BCCD272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501E3E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A526C2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 (95%)</w:t>
            </w:r>
          </w:p>
        </w:tc>
      </w:tr>
      <w:tr w:rsidR="00C57F51" w:rsidRPr="00C77FC9" w14:paraId="057C087A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21D74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20D445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4%)</w:t>
            </w:r>
          </w:p>
        </w:tc>
      </w:tr>
      <w:tr w:rsidR="00C57F51" w:rsidRPr="00C77FC9" w14:paraId="5261BBE4" w14:textId="77777777" w:rsidTr="009C375B">
        <w:trPr>
          <w:trHeight w:val="45"/>
        </w:trPr>
        <w:tc>
          <w:tcPr>
            <w:tcW w:w="375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DE6A6" w14:textId="77777777" w:rsidR="00C57F51" w:rsidRDefault="00C57F51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615DD" w14:textId="77777777" w:rsidR="00C57F51" w:rsidRDefault="00C57F51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%)</w:t>
            </w:r>
          </w:p>
        </w:tc>
      </w:tr>
    </w:tbl>
    <w:p w14:paraId="0A720D4C" w14:textId="77777777" w:rsidR="00C57F51" w:rsidRPr="00C77FC9" w:rsidRDefault="00C57F51" w:rsidP="00C57F51">
      <w:pPr>
        <w:rPr>
          <w:rFonts w:ascii="Times New Roman" w:hAnsi="Times New Roman" w:cs="Times New Roman"/>
          <w:sz w:val="24"/>
          <w:szCs w:val="24"/>
        </w:rPr>
      </w:pPr>
      <w:r w:rsidRPr="00C77FC9">
        <w:rPr>
          <w:rFonts w:ascii="Times New Roman" w:hAnsi="Times New Roman" w:cs="Times New Roman"/>
          <w:bCs/>
          <w:sz w:val="24"/>
          <w:szCs w:val="24"/>
        </w:rPr>
        <w:t xml:space="preserve">† Discharge destination home or time to discharge 1 day after </w:t>
      </w:r>
      <w:proofErr w:type="spellStart"/>
      <w:r w:rsidRPr="00C77FC9">
        <w:rPr>
          <w:rFonts w:ascii="Times New Roman" w:hAnsi="Times New Roman" w:cs="Times New Roman"/>
          <w:bCs/>
          <w:sz w:val="24"/>
          <w:szCs w:val="24"/>
        </w:rPr>
        <w:t>cath</w:t>
      </w:r>
      <w:proofErr w:type="spellEnd"/>
      <w:r w:rsidRPr="00C77FC9">
        <w:rPr>
          <w:rFonts w:ascii="Times New Roman" w:hAnsi="Times New Roman" w:cs="Times New Roman"/>
          <w:bCs/>
          <w:sz w:val="24"/>
          <w:szCs w:val="24"/>
        </w:rPr>
        <w:t xml:space="preserve"> procedure</w:t>
      </w:r>
    </w:p>
    <w:p w14:paraId="5474CC90" w14:textId="77777777" w:rsidR="00C57F51" w:rsidRPr="00C77FC9" w:rsidRDefault="00C57F51" w:rsidP="00C57F51">
      <w:pPr>
        <w:rPr>
          <w:rFonts w:ascii="Times New Roman" w:hAnsi="Times New Roman" w:cs="Times New Roman"/>
        </w:rPr>
      </w:pPr>
    </w:p>
    <w:p w14:paraId="0A5DD384" w14:textId="77777777" w:rsidR="00C57F51" w:rsidRDefault="00C57F51"/>
    <w:sectPr w:rsidR="00C57F51" w:rsidSect="00C57F5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96127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893BF" w14:textId="77777777" w:rsidR="00C57F51" w:rsidRDefault="00C57F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8BB49" w14:textId="77777777" w:rsidR="00C57F51" w:rsidRDefault="00C57F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F51"/>
    <w:rsid w:val="00482A81"/>
    <w:rsid w:val="00C5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12CF0"/>
  <w15:chartTrackingRefBased/>
  <w15:docId w15:val="{DD0D29C4-2570-4D66-A29E-9A304A8F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F51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F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F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F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F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F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F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F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F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F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5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F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57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F5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57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F51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C57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F5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57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F51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Amy (ELS-EXE)</dc:creator>
  <cp:keywords/>
  <dc:description/>
  <cp:lastModifiedBy>Lawrence, Amy (ELS-EXE)</cp:lastModifiedBy>
  <cp:revision>1</cp:revision>
  <dcterms:created xsi:type="dcterms:W3CDTF">2024-12-10T14:37:00Z</dcterms:created>
  <dcterms:modified xsi:type="dcterms:W3CDTF">2024-12-1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0T14:38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1cfd5b3-a693-4799-90e9-7d754a21454b</vt:lpwstr>
  </property>
  <property fmtid="{D5CDD505-2E9C-101B-9397-08002B2CF9AE}" pid="8" name="MSIP_Label_549ac42a-3eb4-4074-b885-aea26bd6241e_ContentBits">
    <vt:lpwstr>0</vt:lpwstr>
  </property>
</Properties>
</file>